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C248BC">
      <w:pPr>
        <w:tabs>
          <w:tab w:val="left" w:pos="2272"/>
        </w:tabs>
        <w:bidi w:val="0"/>
        <w:jc w:val="left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5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. DALY for appendicitis among AYAs by 204 countries or territories in 1990 and 2021, and 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PC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from 1990 to 2021. </w:t>
      </w:r>
    </w:p>
    <w:tbl>
      <w:tblPr>
        <w:tblStyle w:val="2"/>
        <w:tblpPr w:leftFromText="180" w:rightFromText="180" w:vertAnchor="text" w:horzAnchor="page" w:tblpX="831" w:tblpY="967"/>
        <w:tblOverlap w:val="never"/>
        <w:tblW w:w="103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480"/>
        <w:gridCol w:w="1480"/>
        <w:gridCol w:w="1480"/>
        <w:gridCol w:w="1480"/>
        <w:gridCol w:w="1480"/>
        <w:gridCol w:w="1480"/>
      </w:tblGrid>
      <w:tr w14:paraId="1FB1BD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A839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ocation </w:t>
            </w:r>
          </w:p>
        </w:tc>
        <w:tc>
          <w:tcPr>
            <w:tcW w:w="2960" w:type="dxa"/>
            <w:gridSpan w:val="2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EF6073C">
            <w:pPr>
              <w:keepNext w:val="0"/>
              <w:keepLines w:val="0"/>
              <w:widowControl/>
              <w:suppressLineNumbers w:val="0"/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</w:t>
            </w:r>
          </w:p>
        </w:tc>
        <w:tc>
          <w:tcPr>
            <w:tcW w:w="2960" w:type="dxa"/>
            <w:gridSpan w:val="2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BBB86E4">
            <w:pPr>
              <w:keepNext w:val="0"/>
              <w:keepLines w:val="0"/>
              <w:widowControl/>
              <w:suppressLineNumbers w:val="0"/>
              <w:ind w:firstLine="1050" w:firstLine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31CB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1FA0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045A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90BD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3F1E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LY cases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5D14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Y rat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0F5E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Y case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B497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Y rat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9BAE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ercentage change(95%UI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D64FA2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EAPC</w:t>
            </w:r>
          </w:p>
        </w:tc>
      </w:tr>
      <w:tr w14:paraId="1B9AB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9E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45D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(2.49,4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AB93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8(12.30,23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773C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(1.63,3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7D7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3(9.31,18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FAE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.13(-49.81,20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E76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9(-1.08,-0.50)</w:t>
            </w:r>
          </w:p>
        </w:tc>
      </w:tr>
      <w:tr w14:paraId="10BCD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52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92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0(4.68,6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7D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1(18.13,24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EC6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(3.99,6.6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E4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4(11.60,19.2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4A4D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.84(-45.58,-10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727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(-0.62,0.35)</w:t>
            </w:r>
          </w:p>
        </w:tc>
      </w:tr>
      <w:tr w14:paraId="47126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32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b Republic of Egypt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DF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0.38(1361.09,2750.2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4869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2(6.21,12.5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711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7.88(1416.62,3595.2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14B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(3.36,8.5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21D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4.47(-64.88,-12.4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5F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4(-2.96,-2.13)</w:t>
            </w:r>
          </w:p>
        </w:tc>
      </w:tr>
      <w:tr w14:paraId="2BB089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01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entine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14B9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6.06(1403.12,2069.1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7F98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8(11.49,16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F17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8.63(1343.10,2302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AC2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8(7.66,13.1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3D3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.13(-44.85,-8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679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2(-0.94,-0.29)</w:t>
            </w:r>
          </w:p>
        </w:tc>
      </w:tr>
      <w:tr w14:paraId="7BF158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26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57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1.79(312.88,769.4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979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1(4.62,11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76A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5.71(318.54,883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913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1(3.67,10.1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A63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49(-38.91,22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35BC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(-0.51,-0.44)</w:t>
            </w:r>
          </w:p>
        </w:tc>
      </w:tr>
      <w:tr w14:paraId="69DBC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C1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bado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7F41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7(18.56,25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EE5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6(17.01,22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5B9F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7(8.58,15.2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0B2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1(8.68,15.4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605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05(-56.93,-24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B9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(-1.95,-1.40)</w:t>
            </w:r>
          </w:p>
        </w:tc>
      </w:tr>
      <w:tr w14:paraId="2BAE4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DB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liz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DD4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0(11.76,15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847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3(16.08,21.6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89A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16(29.26,41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6837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3(15.50,22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9E0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3(-21.69,20.4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46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(0.43,0.98)</w:t>
            </w:r>
          </w:p>
        </w:tc>
      </w:tr>
      <w:tr w14:paraId="171A2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DB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mud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558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4(3.45,4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A2C2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0(13.40,19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53FE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(1.35,2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7C30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7(7.72,14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0E09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5.60(-50.97,-13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E13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(-1.44,-0.23)</w:t>
            </w:r>
          </w:p>
        </w:tc>
      </w:tr>
      <w:tr w14:paraId="3EFCD9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DA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livarian Republic of Venezuel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DBB8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6.74(2776.66,3469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09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9(34.67,43.3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A032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3.75(1883.68,3499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686F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3(20.12,37.3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6CF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.48(-48.49,-3.7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F6D9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(-0.81,-0.01)</w:t>
            </w:r>
          </w:p>
        </w:tc>
      </w:tr>
      <w:tr w14:paraId="30395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2B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450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.89(148.16,264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A861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3(7.80,13.9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CA7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8(30.65,72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9C0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(3.05,7.2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5D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3.09(-71.31,-32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C2E6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7(-3.30,-2.65)</w:t>
            </w:r>
          </w:p>
        </w:tc>
      </w:tr>
      <w:tr w14:paraId="7C467C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56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8D2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4(10.52,20.3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CD8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4(8.53,16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208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4(11.43,27.2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021E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9(5.60,13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ABB1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6.15(-48.18,8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DF2F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9(-1.00,-0.78)</w:t>
            </w:r>
          </w:p>
        </w:tc>
      </w:tr>
      <w:tr w14:paraId="1105BD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93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B79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3.32(337.10,1633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1D2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8(10.57,51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9931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6.15(696.41,1885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2B2D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0(8.05,21.7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031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9.53(-63.61,-1.9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0858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(-2.21,-1.48)</w:t>
            </w:r>
          </w:p>
        </w:tc>
      </w:tr>
      <w:tr w14:paraId="251408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F3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ad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98F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4.82(420.97,1025.2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5822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7(3.79,9.2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779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8.42(392.78,1007.0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B96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(3.31,8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904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56(-37.04,31.3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A5B3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(-0.34,-0.21)</w:t>
            </w:r>
          </w:p>
        </w:tc>
      </w:tr>
      <w:tr w14:paraId="2E4CBB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7B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FF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.68(121.34,520.4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F1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78(11.65,49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34F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9.32(277.17,1140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8D35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74(12.70,52.2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A90C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5(-33.76,71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F7DD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0.07,0.29)</w:t>
            </w:r>
          </w:p>
        </w:tc>
      </w:tr>
      <w:tr w14:paraId="5833D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05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monwealth of Dominic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549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(4.71,7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41C1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9(16.12,24.9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3B9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(3.04,5.5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B9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2(11.72,21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45B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.56(-44.88,13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179E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(-0.58,0.32)</w:t>
            </w:r>
          </w:p>
        </w:tc>
      </w:tr>
      <w:tr w14:paraId="4BF687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E5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monwealth of the Bahama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7BC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9(23.87,32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7B5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8(20.23,27.9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883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43(24.49,39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881D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2(15.83,25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8AF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.92(-38.73,10.1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BE72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-0.15,0.55)</w:t>
            </w:r>
          </w:p>
        </w:tc>
      </w:tr>
      <w:tr w14:paraId="4B24F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8B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F8AA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(0.33,0.6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1DE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(4.31,8.3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548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17,0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B37B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(2.86,6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833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.27(-54.56,1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4308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8(-1.23,-0.72)</w:t>
            </w:r>
          </w:p>
        </w:tc>
      </w:tr>
      <w:tr w14:paraId="446DD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A4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zech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CA0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.69(283.97,464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750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2(7.65,12.5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7B04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.81(115.95,269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51FE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9(3.93,9.1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4B9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5.27(-55.53,-10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A5F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(-1.31,-0.98)</w:t>
            </w:r>
          </w:p>
        </w:tc>
      </w:tr>
      <w:tr w14:paraId="45DD62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04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7CCE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5.70(460.38,1067.0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9209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4(5.52,12.7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0B9C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3.33(406.55,1011.4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43F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9(4.04,10.0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2D4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12(-54.46,23.1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5902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(-1.09,-1.00)</w:t>
            </w:r>
          </w:p>
        </w:tc>
      </w:tr>
      <w:tr w14:paraId="54E9FB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BA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Republic of Sao Tome and Princip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E52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(2.37,13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F92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6(5.52,32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046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(3.65,9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78AD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5(4.01,10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8429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0.25(-80.50,48.1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0F96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4(-3.11,-2.36)</w:t>
            </w:r>
          </w:p>
        </w:tc>
      </w:tr>
      <w:tr w14:paraId="62069B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AB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28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5.76(1434.26,5458.4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461F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8(10.01,38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255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76.23(3708.82,12832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4183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8(10.28,35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288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51(-45.49,55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DC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(-0.29,-0.09)</w:t>
            </w:r>
          </w:p>
        </w:tc>
      </w:tr>
      <w:tr w14:paraId="70194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1E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Republic of Timor-Lest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99D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.04(59.52,299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BD6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71(18.70,94.0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145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.58(80.91,271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71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55(14.16,47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B52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.54(-61.80,8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137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(-2.33,-1.04)</w:t>
            </w:r>
          </w:p>
        </w:tc>
      </w:tr>
      <w:tr w14:paraId="2F61F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28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cratic Socialist Republic of Sri Lank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A344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8.13(747.43,1318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1F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7(10.11,17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929D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.79(265.88,549.4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045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8(3.30,6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9A1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4.54(-77.13,-45.8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660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7(-4.17,-3.57)</w:t>
            </w:r>
          </w:p>
        </w:tc>
      </w:tr>
      <w:tr w14:paraId="1999AA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0F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492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8.67(936.96,1682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30E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8(30.50,54.7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032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7.49(605.22,1617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689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9(13.31,35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27D7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.10(-64.71,-19.0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FDB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(-1.55,-0.58)</w:t>
            </w:r>
          </w:p>
        </w:tc>
      </w:tr>
      <w:tr w14:paraId="1AA50D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29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stern Republic of Uruguay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5BAF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.75(140.86,196.4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D7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7(12.40,17.2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995C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.26(107.07,176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B46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7(8.95,14.7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83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30(-36.82,-4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83E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1(-0.87,-0.35)</w:t>
            </w:r>
          </w:p>
        </w:tc>
      </w:tr>
      <w:tr w14:paraId="7910F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C2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Democratic Republic of Ethiop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EFC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4.34(1551.74,7872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CCE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8(8.49,43.0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61A6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70.83(3057.80,15726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444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9(6.60,33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431F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86(-66.47,34.8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7F3E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8(-2.34,-2.03)</w:t>
            </w:r>
          </w:p>
        </w:tc>
      </w:tr>
      <w:tr w14:paraId="1A31E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0C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Democratic Republic of Nepal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1519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25.78(5624.44,24299.7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86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.46(76.99,332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9C9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42.37(3711.82,9753.0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5E1A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7(27.68,72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0F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0.04(-83.00,-43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1A54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4(-4.29,-3.99)</w:t>
            </w:r>
          </w:p>
        </w:tc>
      </w:tr>
      <w:tr w14:paraId="31162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41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Republic of Germany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ACF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5.74(1484.58,3058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931C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9(5.00,10.3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18A5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9.85(760.85,2266.8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AD2E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(3.01,8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B90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78(-53.84,8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DB07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9(-0.98,-0.79)</w:t>
            </w:r>
          </w:p>
        </w:tc>
      </w:tr>
      <w:tr w14:paraId="4908E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A0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Republic of Niger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52AD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12.72(2703.26,9540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D54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7(7.92,27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78FE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90.71(3923.47,10213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DADC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2(4.36,11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DA1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80(-70.10,-29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7C1E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9(-3.03,-2.54)</w:t>
            </w:r>
          </w:p>
        </w:tc>
      </w:tr>
      <w:tr w14:paraId="46AE9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68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l Republic of Somal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18F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2.02(268.30,1620.4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4045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9(9.25,55.8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DADD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3.21(692.24,4328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280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15(8.35,52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975D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7(-42.97,51.6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6817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(-0.32,-0.15)</w:t>
            </w:r>
          </w:p>
        </w:tc>
      </w:tr>
      <w:tr w14:paraId="20972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10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ted States of Micrones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441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9(5.48,16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5D8D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7(13.68,40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B7EF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2(3.99,10.8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2604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7(9.41,25.5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452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5.69(-60.91,11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B7C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9(-1.49,-1.28)</w:t>
            </w:r>
          </w:p>
        </w:tc>
      </w:tr>
      <w:tr w14:paraId="70593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07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erative Republic of Brazil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C4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70.68(12879.48,15596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0D8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2(20.53,24.8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EA7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34.31(16071.07,19397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6A9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9(18.85,22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5065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76(-14.34,-0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4C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(-0.14,0.11)</w:t>
            </w:r>
          </w:p>
        </w:tc>
      </w:tr>
      <w:tr w14:paraId="07C32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70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nch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B82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9.13(1030.05,2142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4D7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6(4.68,9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C3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9.63(582.95,1755.0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C82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(2.93,8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E6C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78(-49.01,10.1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ABE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9(-0.78,-0.60)</w:t>
            </w:r>
          </w:p>
        </w:tc>
      </w:tr>
      <w:tr w14:paraId="4AAA8D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E5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onese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3E6E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2(24.57,72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6DF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0(6.39,18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431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31(46.23,126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119F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1(6.17,16.8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49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.16(-47.08,61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0F5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(-0.56,-0.24)</w:t>
            </w:r>
          </w:p>
        </w:tc>
      </w:tr>
      <w:tr w14:paraId="4A32D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B2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org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8C1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.91(231.47,323.8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9E8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2(10.87,15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C2F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78(47.65,100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F7F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(4.20,8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77EF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2.03(-66.02,-35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C58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8(-3.65,-2.29)</w:t>
            </w:r>
          </w:p>
        </w:tc>
      </w:tr>
      <w:tr w14:paraId="4BA22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8F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nd Duchy of Luxembourg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4DC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3(7.72,15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A14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4(5.23,10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FE2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1(8.21,19.0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FE1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3(3.72,8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EB9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76(-46.07,19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C819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5(-0.72,-0.58)</w:t>
            </w:r>
          </w:p>
        </w:tc>
      </w:tr>
      <w:tr w14:paraId="431B0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0F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BA7C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(1.01,2.5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B48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6(3.81,9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02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(0.81,2.1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15C2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6(3.98,10.3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81D4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3(-43.18,76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D734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(0.36,0.66)</w:t>
            </w:r>
          </w:p>
        </w:tc>
      </w:tr>
      <w:tr w14:paraId="6DD23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9E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nad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56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5(6.11,8.3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82C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5(18.32,25.0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DF8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(4.14,6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B61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6(10.24,16.5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D57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8.20(-52.44,-22.4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DEC9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(-1.39,-0.24)</w:t>
            </w:r>
          </w:p>
        </w:tc>
      </w:tr>
      <w:tr w14:paraId="6BA12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7B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m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A2D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(2.64,4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41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9(4.16,7.4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1AC5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0(2.31,4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E33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(4.17,7.3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CA84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(-27.00,31.6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574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(0.14,0.50)</w:t>
            </w:r>
          </w:p>
        </w:tc>
      </w:tr>
      <w:tr w14:paraId="49FE79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AC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hemite Kingdom of Jord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076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52(90.61,192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4F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2(5.90,12.5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E24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3.71(197.37,528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286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2(3.68,9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BADF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9.50(-54.15,5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B9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(-1.49,-1.23)</w:t>
            </w:r>
          </w:p>
        </w:tc>
      </w:tr>
      <w:tr w14:paraId="53DA26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A5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lenic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E1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.88(92.79,255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51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(2.47,6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AB7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76(55.59,178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1BE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(2.00,6.4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B5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66(-40.83,38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FD96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(-0.32,-0.19)</w:t>
            </w:r>
          </w:p>
        </w:tc>
      </w:tr>
      <w:tr w14:paraId="2C1434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72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ngary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95B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1.27(400.40,600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31B4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9(10.83,16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4675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08(88.48,214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953A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(3.22,7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E038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0.06(-73.10,-45.3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6C5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7(-3.14,-2.40)</w:t>
            </w:r>
          </w:p>
        </w:tc>
      </w:tr>
      <w:tr w14:paraId="15999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14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pendent State of Papua New Guine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831B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.58(78.19,504.8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F09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3(4.72,30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4CFF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.87(216.43,700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C21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9(5.06,16.3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8807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6.83(-55.63,32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6C1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(-1.47,-1.10)</w:t>
            </w:r>
          </w:p>
        </w:tc>
      </w:tr>
      <w:tr w14:paraId="3AAC5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42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pendent State of Samo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74BA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8(5.05,12.3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400E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1(7.55,18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AB3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0(5.08,12.3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D5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1(6.32,15.3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EA21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0.32(-50.22,22.5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019D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3(-0.84,-0.62)</w:t>
            </w:r>
          </w:p>
        </w:tc>
      </w:tr>
      <w:tr w14:paraId="6D66A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ED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eland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AA72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71(49.21,122.3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0E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(3.59,8.9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B67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04(40.28,124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2D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(2.57,7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74E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.19(-45.82,27.2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2D4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0(-0.67,-0.53)</w:t>
            </w:r>
          </w:p>
        </w:tc>
      </w:tr>
      <w:tr w14:paraId="65473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1B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Afghanist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4F00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4.01(510.68,2402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7E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6(16.21,76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2AB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2.76(1522.19,4796.2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359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9(12.46,39.2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2AF7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18(-67.06,1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600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6(-2.19,-1.74)</w:t>
            </w:r>
          </w:p>
        </w:tc>
      </w:tr>
      <w:tr w14:paraId="71F93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BD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Ir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EC0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1.22(3059.99,5626.4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6B9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3(14.09,25.9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AA2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9.65(2056.22,3724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4E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(5.93,10.7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6D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6.93(-70.91,-40.7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420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2(-2.83,-2.62)</w:t>
            </w:r>
          </w:p>
        </w:tc>
      </w:tr>
      <w:tr w14:paraId="529D0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45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Mauritan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A54D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93(82.31,240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688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2(10.71,31.2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F68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70(94.82,241.1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63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(5.55,14.1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8D69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8.25(-74.51,-23.9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00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1(-3.24,-2.97)</w:t>
            </w:r>
          </w:p>
        </w:tc>
      </w:tr>
      <w:tr w14:paraId="1D85DC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3F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lamic Republic of Pakist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2E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04.66(16961.23,78173.2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3EF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84(41.57,191.5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DDD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667.10(34788.56,74242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8B3F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25(35.17,75.0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BE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5.72(-70.98,18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0F60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8(-2.35,-1.81)</w:t>
            </w:r>
          </w:p>
        </w:tc>
      </w:tr>
      <w:tr w14:paraId="1343ED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29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ic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8D7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71(124.58,175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4F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3(12.68,17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FC6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62(106.94,197.0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CF0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9(8.96,16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3AC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7.69(-38.57,8.4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4FF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2(-1.24,-0.60)</w:t>
            </w:r>
          </w:p>
        </w:tc>
      </w:tr>
      <w:tr w14:paraId="26CBC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69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8F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22.00(2701.20,6553.4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61F4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4(6.03,14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71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9.70(1637.19,3820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585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5(5.05,11.7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7EE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6.51(-25.75,-5.1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255D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2(-0.75,-0.49)</w:t>
            </w:r>
          </w:p>
        </w:tc>
      </w:tr>
      <w:tr w14:paraId="13DCC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01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Bahrai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63BD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7(16.54,31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9A0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0(6.45,12.3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37ED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5(31.89,74.3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39F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8(4.53,10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647C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28(-49.89,15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1B3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7(-0.98,-0.55)</w:t>
            </w:r>
          </w:p>
        </w:tc>
      </w:tr>
      <w:tr w14:paraId="5573E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15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Belgium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8197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.28(165.50,398.0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16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5(4.45,10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80F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.38(145.60,363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5776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9(4.16,10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62A1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(-34.20,59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B97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(-0.36,-0.14)</w:t>
            </w:r>
          </w:p>
        </w:tc>
      </w:tr>
      <w:tr w14:paraId="3E41F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44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Bhut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714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.84(132.91,651.2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2EF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16(49.32,241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BA4E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.69(69.68,285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6FEE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4(20.11,82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99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6.56(-80.45,-31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F6C1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8(-4.00,-3.75)</w:t>
            </w:r>
          </w:p>
        </w:tc>
      </w:tr>
      <w:tr w14:paraId="07252A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42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Cambod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AF5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8.23(1764.46,5721.1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E24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15(45.83,148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776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3.61(1734.59,5365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33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9(23.95,74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591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3.35(-73.29,-9.5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569F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3(-2.90,-2.55)</w:t>
            </w:r>
          </w:p>
        </w:tc>
      </w:tr>
      <w:tr w14:paraId="3440C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A1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Denmark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DDF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.41(123.23,238.4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369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7(6.46,12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E4B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33(67.44,182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431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(3.70,10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48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9.80(-53.90,-1.6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4391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4(-1.38,-1.10)</w:t>
            </w:r>
          </w:p>
        </w:tc>
      </w:tr>
      <w:tr w14:paraId="3DE1AD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A5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Eswatini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C51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07(55.62,150.4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3BBE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5(18.46,49.9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E59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.43(68.89,176.8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E7E9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8(13.53,34.7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69D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.95(-65.97,32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F3D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1(-1.25,-0.18)</w:t>
            </w:r>
          </w:p>
        </w:tc>
      </w:tr>
      <w:tr w14:paraId="676CB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D8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Lesotho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12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.28(82.11,376.4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E46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2(15.22,69.7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32A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.17(139.24,347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DFA9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7(16.74,41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4298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(-66.90,96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347D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(0.32,1.20)</w:t>
            </w:r>
          </w:p>
        </w:tc>
      </w:tr>
      <w:tr w14:paraId="44106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4E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Morocco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032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0.96(1156.37,3242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D1AE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6(11.12,31.1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B77D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9.14(914.60,2186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954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3(6.23,14.8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827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9.47(-67.89,-18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8776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5(-2.54,-2.16)</w:t>
            </w:r>
          </w:p>
        </w:tc>
      </w:tr>
      <w:tr w14:paraId="3ED63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41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Norway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8111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.63(91.26,194.3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109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2(5.70,12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994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.71(71.35,164.0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291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1(4.02,9.2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45D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.86(-35.88,-9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A50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6(-0.94,-0.79)</w:t>
            </w:r>
          </w:p>
        </w:tc>
      </w:tr>
      <w:tr w14:paraId="4EDEBF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0C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Saudi Arab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8A8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.37(370.96,994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AA7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4(5.58,14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F6B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2.76(742.03,1885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E39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4(4.01,10.1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053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9.54(-59.71,19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95D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3(-1.06,-0.79)</w:t>
            </w:r>
          </w:p>
        </w:tc>
      </w:tr>
      <w:tr w14:paraId="10907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3B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Spai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D30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1.56(746.35,1549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D83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(5.03,10.4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BA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1.51(365.63,1107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7692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(2.94,8.9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8CE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.49(-54.90,4.8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690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(-1.28,-1.00)</w:t>
            </w:r>
          </w:p>
        </w:tc>
      </w:tr>
      <w:tr w14:paraId="62CCD6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F2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Swede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A9D7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.12(135.46,345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7A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0(4.61,11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70D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.17(112.33,337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4C3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8(3.47,10.4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034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54(-39.31,21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9B1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(-0.40,-0.23)</w:t>
            </w:r>
          </w:p>
        </w:tc>
      </w:tr>
      <w:tr w14:paraId="3D0B6A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BB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Thailand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AA2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2.12(2899.94,6731.0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0B2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8(11.18,25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407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.58(1271.67,2869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19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1(6.00,13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6DD8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.96(-66.17,-18.2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9F6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3(-3.11,-2.35)</w:t>
            </w:r>
          </w:p>
        </w:tc>
      </w:tr>
      <w:tr w14:paraId="6C7D76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29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the Netherland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CC2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.32(281.42,594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2F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9(4.67,9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4583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.73(157.35,462.0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973B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(2.98,8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F3C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83(-48.98,8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14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9(-0.89,-0.69)</w:t>
            </w:r>
          </w:p>
        </w:tc>
      </w:tr>
      <w:tr w14:paraId="45208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66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gdom of Tong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C6B5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(3.22,9.2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CB7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3(8.72,24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56C5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(3.00,6.8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CC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5(7.71,17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8A4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55(-50.49,52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1901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(-0.21,0.17)</w:t>
            </w:r>
          </w:p>
        </w:tc>
      </w:tr>
      <w:tr w14:paraId="00DA0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15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rgyz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46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.37(423.20,594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CD3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5(23.46,32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BC11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.79(177.77,318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7CA4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3(6.53,11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9B4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9.03(-77.97,-58.4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7D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5(-5.17,-3.73)</w:t>
            </w:r>
          </w:p>
        </w:tc>
      </w:tr>
      <w:tr w14:paraId="275BDD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13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A1AA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7.42(354.36,1144.2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7F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3(22.94,74.0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C9E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2.58(401.83,1213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3B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9(12.53,37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35D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4.77(-73.63,-16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8DB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3(-2.85,-2.61)</w:t>
            </w:r>
          </w:p>
        </w:tc>
      </w:tr>
      <w:tr w14:paraId="0A1617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E1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banese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A0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30(50.69,122.8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01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1(4.40,10.6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E0DB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.91(75.15,209.1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976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1(3.24,9.0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BB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.61(-55.35,28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A2A3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3(-0.98,-0.68)</w:t>
            </w:r>
          </w:p>
        </w:tc>
      </w:tr>
      <w:tr w14:paraId="48C90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5B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ys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CDE7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1.39(660.02,1313.1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4A64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4(8.89,17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593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7.14(699.59,1550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20F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6(5.03,11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389C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8.57(-55.07,-18.4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264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(-2.38,-1.88)</w:t>
            </w:r>
          </w:p>
        </w:tc>
      </w:tr>
      <w:tr w14:paraId="5F93C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17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gol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D08F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3.59(190.05,499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395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9(21.51,56.5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7812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.27(157.37,283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439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0(12.47,22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5797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2.38(-71.58,-18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028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3(-3.50,-2.96)</w:t>
            </w:r>
          </w:p>
        </w:tc>
      </w:tr>
      <w:tr w14:paraId="759E0A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1C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23D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5(7.86,20.4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158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2(3.13,8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6B0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4(5.13,15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236D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4(2.49,7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FF01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.81(-42.54,33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37EA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4(-0.67,-0.41)</w:t>
            </w:r>
          </w:p>
        </w:tc>
      </w:tr>
      <w:tr w14:paraId="2D520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1E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4F6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22(73.51,160.1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4F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5(5.32,11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432C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72(74.76,171.2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A7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(4.15,9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F47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83(-40.25,13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36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0(-0.62,-0.38)</w:t>
            </w:r>
          </w:p>
        </w:tc>
      </w:tr>
      <w:tr w14:paraId="49156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E1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932F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0(29.16,65.7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E3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(3.67,8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2760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90(18.78,54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DEC1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0(2.46,7.1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1F3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.26(-50.35,11.4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7447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1(-0.96,-0.86)</w:t>
            </w:r>
          </w:p>
        </w:tc>
      </w:tr>
      <w:tr w14:paraId="1A29B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98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D4E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(0.85,1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26B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2(3.62,8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CFB2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(0.55,1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17B3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(3.33,7.3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2DA1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11(-37.22,36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BF82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(-0.64,0.08)</w:t>
            </w:r>
          </w:p>
        </w:tc>
      </w:tr>
      <w:tr w14:paraId="70EA1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D7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05D5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36(55.98,250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C39A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8(7.29,32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85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03(87.46,262.7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8A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1(4.01,12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9F57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26(-73.56,-9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E1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7(-2.59,-2.16)</w:t>
            </w:r>
          </w:p>
        </w:tc>
      </w:tr>
      <w:tr w14:paraId="356FC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49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ple's Democratic Republic of Alger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F7F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8.32(1080.78,2188.0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86B3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2(10.70,21.6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F88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5.43(923.41,2068.4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69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2(5.42,12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C7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7.67(-67.13,-17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930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(-2.38,-2.16)</w:t>
            </w:r>
          </w:p>
        </w:tc>
      </w:tr>
      <w:tr w14:paraId="72E41C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0B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ple's Republic of Bangladesh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FBA6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20.70(27069.55,72182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89EE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47(64.13,171.0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43E6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79.96(16604.43,45408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21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9(24.13,65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C22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3.79(-77.93,-28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C48D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6(-3.44,-3.09)</w:t>
            </w:r>
          </w:p>
        </w:tc>
      </w:tr>
      <w:tr w14:paraId="4E17A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B5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ople's Republic of Chin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9FD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705.54(51432.93,87392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004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3(9.38,15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37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249.13(20978.27,49467.3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6C3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1(4.55,10.7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E2A7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51(-58.25,-24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DD72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8(-1.90,-1.65)</w:t>
            </w:r>
          </w:p>
        </w:tc>
      </w:tr>
      <w:tr w14:paraId="1CE6D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B7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urinational State of Boliv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2A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5.23(1484.37,4722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438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.46(60.19,191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B7B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.46(1332.43,3095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D8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89(27.12,62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7F04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6.33(-80.36,-35.8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60C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9(-4.01,-3.56)</w:t>
            </w:r>
          </w:p>
        </w:tc>
      </w:tr>
      <w:tr w14:paraId="6BACC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CA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tuguese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B1C8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.64(173.88,324.4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10B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8(4.59,8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4FD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08(84.53,205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F7B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1(2.86,6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FF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.17(-49.21,3.0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FCE0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(-1.11,-0.91)</w:t>
            </w:r>
          </w:p>
        </w:tc>
      </w:tr>
      <w:tr w14:paraId="45A01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C1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ncipality of Andorr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48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(0.80,2.0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4BB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(3.20,8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3DC6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(0.69,2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478F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(2.72,8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8BC5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69(-38.21,42.3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2EF5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(-0.37,-0.25)</w:t>
            </w:r>
          </w:p>
        </w:tc>
      </w:tr>
      <w:tr w14:paraId="300ED5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38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ncipality of Monaco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327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(0.25,0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630A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3(2.72,8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28E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(0.26,0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45F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(2.83,7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6FA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(-38.01,46.4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757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(0.02,0.08)</w:t>
            </w:r>
          </w:p>
        </w:tc>
      </w:tr>
      <w:tr w14:paraId="09C72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72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CE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.02(149.50,216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1AE7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1(10.57,15.3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C76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08(57.35,112.6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A2A1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4(5.54,10.8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9B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.35(-53.61,-18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6C8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(-1.58,-0.84)</w:t>
            </w:r>
          </w:p>
        </w:tc>
      </w:tr>
      <w:tr w14:paraId="3C3F87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98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lban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8FF4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22(71.55,147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3C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1(5.04,10.4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718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4(23.89,71.4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26D4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(2.52,7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00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.15(-63.11,-2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94D2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(-1.50,-1.34)</w:t>
            </w:r>
          </w:p>
        </w:tc>
      </w:tr>
      <w:tr w14:paraId="40649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2E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ngol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BD7A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5.02(312.85,1441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4640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57(8.00,36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EB5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9.62(1065.50,3085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FD7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1(8.76,25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D7A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.11(-54.78,40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ECD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(-0.86,-0.48)</w:t>
            </w:r>
          </w:p>
        </w:tc>
      </w:tr>
      <w:tr w14:paraId="369874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EE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rmen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EA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.21(233.21,339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CDE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4(16.23,23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CB86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38(46.99,99.3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7A5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(4.37,9.2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D5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7.95(-78.29,-55.4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F1D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9(-5.09,-3.49)</w:t>
            </w:r>
          </w:p>
        </w:tc>
      </w:tr>
      <w:tr w14:paraId="48889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7F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ustr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C6E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.12(143.37,316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935E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3(4.78,10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C46B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00(96.78,250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9DA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1(3.43,8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70B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54(-45.65,18.4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B57A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5(-0.59,-0.32)</w:t>
            </w:r>
          </w:p>
        </w:tc>
      </w:tr>
      <w:tr w14:paraId="559A8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34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Azerbaij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A2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3.09(616.11,1004.6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4DA6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7(19.39,31.6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7BE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.48(200.28,460.5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7300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2(4.73,10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406C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1.83(-81.18,-56.7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FD1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6(-5.58,-4.14)</w:t>
            </w:r>
          </w:p>
        </w:tc>
      </w:tr>
      <w:tr w14:paraId="5AD0E1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C4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elaru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97E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5.72(283.98,471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D49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7(7.20,11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09DF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28(108.54,242.0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ECA2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(3.70,8.2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1FCE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9.60(-58.75,-15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A46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3(-1.67,-1.38)</w:t>
            </w:r>
          </w:p>
        </w:tc>
      </w:tr>
      <w:tr w14:paraId="0FE6D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19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eni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5136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8.14(221.96,903.0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E26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7(13.03,53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6017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4.87(406.12,1072.0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F21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1(7.75,20.4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9F52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9.48(-70.30,-11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B81D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1(-2.86,-2.36)</w:t>
            </w:r>
          </w:p>
        </w:tc>
      </w:tr>
      <w:tr w14:paraId="05CE6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67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otswan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EED9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.60(96.53,370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9F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92(18.75,71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E1B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.31(81.75,243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FCF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9(7.67,22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D41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2.00(-78.12,-38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AE3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3(-3.45,-3.02)</w:t>
            </w:r>
          </w:p>
        </w:tc>
      </w:tr>
      <w:tr w14:paraId="51284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2A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ulgar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ED97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0.78(276.68,423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0B8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5(9.29,14.2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0BE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.75(76.94,166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BF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9(4.05,8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391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7.69(-62.98,-27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831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0(-2.14,-1.65)</w:t>
            </w:r>
          </w:p>
        </w:tc>
      </w:tr>
      <w:tr w14:paraId="1A617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FC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Burundi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418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8.49(177.35,1023.4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9935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3(8.56,49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B37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8.00(415.92,2126.1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0FF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5(7.89,40.3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9B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.03(-52.16,39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77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(-1.33,-1.06)</w:t>
            </w:r>
          </w:p>
        </w:tc>
      </w:tr>
      <w:tr w14:paraId="119BB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BE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abo Verd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96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7(5.22,10.8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BEB7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6(3.99,8.3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CE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3(6.53,13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835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8(2.61,5.3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8E8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.75(-55.12,-5.6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E21D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8(-1.70,-1.46)</w:t>
            </w:r>
          </w:p>
        </w:tc>
      </w:tr>
      <w:tr w14:paraId="1C828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84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ameroo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DD78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6.37(429.37,1153.6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A0E5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6(11.29,30.3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4C0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9.37(781.83,2046.8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7E37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7(6.06,15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9728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5.94(-67.35,-12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342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2(-2.66,-2.18)</w:t>
            </w:r>
          </w:p>
        </w:tc>
      </w:tr>
      <w:tr w14:paraId="61FFF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35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had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3260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.79(243.13,1358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7AD4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7(11.58,64.7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F8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9.68(620.89,1647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41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1(9.87,26.1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B61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.57(-60.72,32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B4F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8(-1.63,-1.13)</w:t>
            </w:r>
          </w:p>
        </w:tc>
      </w:tr>
      <w:tr w14:paraId="4C2010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C0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hil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1F8D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8.29(880.20,1213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28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5(15.37,21.1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5F6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4.46(572.35,990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69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6(8.09,14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FA0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0.61(-53.66,-24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B4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(-1.83,-1.25)</w:t>
            </w:r>
          </w:p>
        </w:tc>
      </w:tr>
      <w:tr w14:paraId="2F1CED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6D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olomb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00B6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5.02(3384.12,4165.1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A5BD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72(24.08,29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139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9.12(3176.30,4600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4934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0(15.81,22.8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E0D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.75(-40.56,-11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83D7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8(-0.90,-0.27)</w:t>
            </w:r>
          </w:p>
        </w:tc>
      </w:tr>
      <w:tr w14:paraId="11A2F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1F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osta Ric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00F7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.22(163.88,231.1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DA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4(12.76,18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8AFD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.35(258.04,398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5AD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8(13.56,20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8E99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5(-9.85,38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422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(-0.01,0.64)</w:t>
            </w:r>
          </w:p>
        </w:tc>
      </w:tr>
      <w:tr w14:paraId="19E77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9C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roat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8DE9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.84(130.68,221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9599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7(7.20,12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975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85(40.82,86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CEE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(3.27,6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F3D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7.67(-64.34,-26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AA3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(-2.07,-1.70)</w:t>
            </w:r>
          </w:p>
        </w:tc>
      </w:tr>
      <w:tr w14:paraId="5F8077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66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ub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F0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1.87(1309.81,1654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B4E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6(26.84,33.9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50D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.65(559.01,837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9B91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6(15.59,23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1927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.14(-47.59,-22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93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4(-1.56,-0.31)</w:t>
            </w:r>
          </w:p>
        </w:tc>
      </w:tr>
      <w:tr w14:paraId="1C427E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39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Cypru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794F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1(7.66,19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A3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(2.49,6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E464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7(9.11,24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DADB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(1.82,4.7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4E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90(-50.29,7.3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11F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(-1.44,-1.15)</w:t>
            </w:r>
          </w:p>
        </w:tc>
      </w:tr>
      <w:tr w14:paraId="12C591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BF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public of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ôte d'Ivoir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3D38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9.64(497.43,1670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0BF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8(10.52,35.3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1A9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6.32(826.22,1791.9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A2CB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9(7.37,15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9DA8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.74(-65.98,-1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DE1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0(-2.34,-1.86)</w:t>
            </w:r>
          </w:p>
        </w:tc>
      </w:tr>
      <w:tr w14:paraId="63FD0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08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Djibouti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DEED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1(14.94,85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35C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8(8.52,48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5C7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58(40.58,134.3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9521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7(7.50,24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227E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7.41(-51.74,36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A50F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4(-1.07,-0.41)</w:t>
            </w:r>
          </w:p>
        </w:tc>
      </w:tr>
      <w:tr w14:paraId="44CA6F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E2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cuador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558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73.18(4391.50,5434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234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10(106.43,131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7801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1.95(1620.68,2545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32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9(22.19,34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BA9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6.21(-81.54,-69.6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64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3(-4.57,-3.70)</w:t>
            </w:r>
          </w:p>
        </w:tc>
      </w:tr>
      <w:tr w14:paraId="7E821F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55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l Salvador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D4E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8.53(885.07,1355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208A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6(42.36,64.9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5DE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2.50(482.93,870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6DDC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56(18.63,33.5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502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83(-66.86,-33.7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B40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(-2.39,-1.61)</w:t>
            </w:r>
          </w:p>
        </w:tc>
      </w:tr>
      <w:tr w14:paraId="0AC5E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6E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quatorial Guine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F49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7(20.93,86.0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000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30(13.86,56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6B8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71(44.37,120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E7F1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4(6.38,17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E5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5.69(-83.12,-13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8FAB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2(-4.34,-3.71)</w:t>
            </w:r>
          </w:p>
        </w:tc>
      </w:tr>
      <w:tr w14:paraId="6106AE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9B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Eston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F5A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32(50.77,80.7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178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0(8.94,14.2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5B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0(11.24,28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CCC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(2.84,7.3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949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9.31(-75.10,-40.7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BD6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3(-3.14,-2.31)</w:t>
            </w:r>
          </w:p>
        </w:tc>
      </w:tr>
      <w:tr w14:paraId="38EBF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21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Fiji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2B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8(43.14,80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3BE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6(13.38,25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507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9(36.62,72.9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76F4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7(10.26,20.4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0205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.11(-48.09,31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85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(-0.46,0.30)</w:t>
            </w:r>
          </w:p>
        </w:tc>
      </w:tr>
      <w:tr w14:paraId="2CC69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9F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Finland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1A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.45(109.44,224.6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8A1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8(6.03,12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537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.82(66.87,164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E852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1(4.01,9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EE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.00(-49.67,5.3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87A3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5(-0.93,-0.78)</w:t>
            </w:r>
          </w:p>
        </w:tc>
      </w:tr>
      <w:tr w14:paraId="158237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8B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han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18E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9.62(1182.89,2312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2BF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96(20.61,40.2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849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2.45(1872.71,4625.3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FAA2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0(13.09,32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3DC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4.59(-59.39,14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D20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9(-1.44,-1.13)</w:t>
            </w:r>
          </w:p>
        </w:tc>
      </w:tr>
      <w:tr w14:paraId="4FE986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C8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atemal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372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6.14(3475.72,4217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AF3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20(117.66,142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7A5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0.64(3098.51,4422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AFF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22(45.52,64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1CE6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8.36(-66.45,-48.3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2EDF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6(-3.20,-2.31)</w:t>
            </w:r>
          </w:p>
        </w:tc>
      </w:tr>
      <w:tr w14:paraId="554A2B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AC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ine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3826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5.91(227.93,911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9E4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4(11.09,44.3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22B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7.06(414.88,990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E5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1(8.03,19.1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533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.23(-67.80,7.3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A4D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7(-1.97,-1.58)</w:t>
            </w:r>
          </w:p>
        </w:tc>
      </w:tr>
      <w:tr w14:paraId="2B264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A9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inea-Bissau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9BFB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.59(69.17,230.2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C7C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15(18.65,62.0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FA9C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.32(103.94,267.4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D226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2(12.32,31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E80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.93(-69.72,-9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E757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6(-2.49,-2.24)</w:t>
            </w:r>
          </w:p>
        </w:tc>
      </w:tr>
      <w:tr w14:paraId="533AFC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C4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Guyan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765F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.32(179.19,260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441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73(52.65,76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B8B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.98(111.15,188.7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7ACE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8(35.77,60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0152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.42(-45.81,-2.9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BB1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-0.29,0.49)</w:t>
            </w:r>
          </w:p>
        </w:tc>
      </w:tr>
      <w:tr w14:paraId="76889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1B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Haiti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8EC3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0.70(684.85,2773.6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BCF8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93(28.13,113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94D6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9.32(1151.32,3700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66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34(20.97,67.4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C0D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.34(-58.42,-1.7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F0C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(-1.33,-0.86)</w:t>
            </w:r>
          </w:p>
        </w:tc>
      </w:tr>
      <w:tr w14:paraId="1CE8E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33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Hondura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8D56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0.68(855.77,2067.4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2EA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13(49.57,119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4C77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9.05(898.76,2547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A961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38(20.45,57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E3F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5.16(-74.28,-25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7BB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4(-2.99,-2.69)</w:t>
            </w:r>
          </w:p>
        </w:tc>
      </w:tr>
      <w:tr w14:paraId="49B78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98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celand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D19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(3.71,8.9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3DA3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1(3.57,8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BCDD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5(4.07,11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3E9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(3.40,9.7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F77B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1(-30.99,55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163C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(0.18,0.52)</w:t>
            </w:r>
          </w:p>
        </w:tc>
      </w:tr>
      <w:tr w14:paraId="0F9A35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CC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nd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33D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456.67(335857.25,548460.4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4642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.69(98.48,160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04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229.46(161176.81,279971.1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FE2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15(26.45,45.9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8BA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2.47(-81.39,-60.6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228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9(-5.00,-4.17)</w:t>
            </w:r>
          </w:p>
        </w:tc>
      </w:tr>
      <w:tr w14:paraId="20051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95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ndones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943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83.87(22172.44,50070.6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2AF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7(28.41,64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25BB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86.45(15799.26,30861.0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0D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7(13.87,27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EF5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4.51(-67.70,-36.1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B11E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3(-2.64,-2.42)</w:t>
            </w:r>
          </w:p>
        </w:tc>
      </w:tr>
      <w:tr w14:paraId="4A296D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BC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raq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E556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.50(281.30,614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CE93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4(3.91,8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DE3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7.62(506.25,1450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9F9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5(2.90,8.3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0A1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27(-45.42,31.0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8D6A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0(-0.69,-0.52)</w:t>
            </w:r>
          </w:p>
        </w:tc>
      </w:tr>
      <w:tr w14:paraId="2AE39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1F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Italy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E3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1.59(911.58,1973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3C8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3(4.27,9.2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493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0.62(496.82,1041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55E5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(3.15,6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7AA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94(-37.99,-11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11A0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(-1.45,-1.10)</w:t>
            </w:r>
          </w:p>
        </w:tc>
      </w:tr>
      <w:tr w14:paraId="551277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CA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azakhst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52E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0.42(1151.15,1688.2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4FDE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8(16.96,24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56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.42(414.43,819.3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DBA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4(5.95,11.7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B7A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9.27(-71.45,-44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2572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4(-4.55,-3.52)</w:t>
            </w:r>
          </w:p>
        </w:tc>
      </w:tr>
      <w:tr w14:paraId="6A469C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F2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eny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D5C6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7.04(703.67,3657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DD50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1(8.03,41.7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2E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8.22(1659.36,5861.5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A65D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8(7.66,27.0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4341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07(-38.35,30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789B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-0.09,0.43)</w:t>
            </w:r>
          </w:p>
        </w:tc>
      </w:tr>
      <w:tr w14:paraId="07CD4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C3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iribati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DD9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0(3.22,13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1B7E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6(10.56,42.9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27A0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7(5.06,17.0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7B4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5(10.19,34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661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62(-54.23,30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DC29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8(-1.08,-0.87)</w:t>
            </w:r>
          </w:p>
        </w:tc>
      </w:tr>
      <w:tr w14:paraId="60160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B2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40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8.42(2629.90,4769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7E1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2(12.49,22.6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DBF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3.40(775.26,2029.4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D8AB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3(4.84,12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070B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2.45(-70.78,-31.4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0E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5(-2.35,-1.54)</w:t>
            </w:r>
          </w:p>
        </w:tc>
      </w:tr>
      <w:tr w14:paraId="0FF3CB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5F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Latv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959B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97(98.17,154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F61F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0(10.29,16.2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FC4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9(18.30,44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550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(3.40,8.2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54E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9.06(-72.85,-39.4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56D8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0(-3.33,-2.46)</w:t>
            </w:r>
          </w:p>
        </w:tc>
      </w:tr>
      <w:tr w14:paraId="7C4BB0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3F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Liber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BFA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.66(94.51,319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2EF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7(10.24,34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A72F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.54(159.67,424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4E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7(7.11,18.9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762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.16(-66.36,5.9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6A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0(-2.38,-1.82)</w:t>
            </w:r>
          </w:p>
        </w:tc>
      </w:tr>
      <w:tr w14:paraId="54823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9C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Lithuan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5C30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.71(149.19,231.7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8A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1(10.71,16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935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6(28.58,66.1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848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9(3.55,8.2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153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8.17(-71.51,-40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F2A7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9(-2.87,-2.10)</w:t>
            </w:r>
          </w:p>
        </w:tc>
      </w:tr>
      <w:tr w14:paraId="7D0EFD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1E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dagascar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76A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3.64(486.20,2009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52E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1(10.73,44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705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3.84(1246.16,5091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379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6(10.64,43.4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CB5D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04(-41.99,52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1AE0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(-0.30,-0.10)</w:t>
            </w:r>
          </w:p>
        </w:tc>
      </w:tr>
      <w:tr w14:paraId="4DDDE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40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awi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9497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4.05(408.58,2012.6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BBF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2(10.94,53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BF65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5.86(871.03,2764.4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7FA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7(10.64,33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5685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7.89(-49.03,30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41FD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2(-0.83,-0.41)</w:t>
            </w:r>
          </w:p>
        </w:tc>
      </w:tr>
      <w:tr w14:paraId="5753C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74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dive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F2C9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9(3.45,8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1CF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8(4.24,10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EC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7(6.15,13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D77A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(2.36,5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4F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2.21(-70.98,-16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27C9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4(-2.50,-2.18)</w:t>
            </w:r>
          </w:p>
        </w:tc>
      </w:tr>
      <w:tr w14:paraId="0FBBC0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04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i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44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6.49(535.01,2191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343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4(17.92,73.4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C58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4.27(989.99,2787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BCF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6(11.11,31.3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3FA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6.85(-66.96,-11.6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1C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0(-2.37,-2.02)</w:t>
            </w:r>
          </w:p>
        </w:tc>
      </w:tr>
      <w:tr w14:paraId="5A3C7F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B4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lt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DD82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9(4.31,10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4B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(3.12,7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5F4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5(4.06,9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72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(3.04,7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2A7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0(-35.93,52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603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(-0.10,0.27)</w:t>
            </w:r>
          </w:p>
        </w:tc>
      </w:tr>
      <w:tr w14:paraId="044B8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3F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auritiu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71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96(29.44,44.3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1F2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(5.92,8.9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F7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8(16.81,30.0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9FC3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(3.69,6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944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1.43(-44.43,-17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95C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(-2.05,-1.46)</w:t>
            </w:r>
          </w:p>
        </w:tc>
      </w:tr>
      <w:tr w14:paraId="2D8CFB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67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3A7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.05(200.37,295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544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0(11.50,16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4F8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88(45.04,98.6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499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(3.63,7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A90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0.91(-73.13,-46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B2BB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7(-3.39,-2.36)</w:t>
            </w:r>
          </w:p>
        </w:tc>
      </w:tr>
      <w:tr w14:paraId="4B1F1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FE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Mozambiqu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E2E3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4.71(474.89,2962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9976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6(10.01,62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485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9.98(1685.69,6031.2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17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1(14.02,50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CD2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9(-24.99,129.0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FDB2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(1.29,1.79)</w:t>
            </w:r>
          </w:p>
        </w:tc>
      </w:tr>
      <w:tr w14:paraId="62B5C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1F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amib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5B2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.50(94.39,372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DBD2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3(16.88,66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242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.72(96.34,279.8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B1D6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6(9.22,26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51A3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7.69(-70.00,-9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552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8(-2.67,-2.09)</w:t>
            </w:r>
          </w:p>
        </w:tc>
      </w:tr>
      <w:tr w14:paraId="578BE8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46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auru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A3BC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(0.35,1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7E43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3(8.61,38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2C0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(0.32,1.2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0A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6(6.95,26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732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.35(-54.57,15.2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188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(-1.50,-0.65)</w:t>
            </w:r>
          </w:p>
        </w:tc>
      </w:tr>
      <w:tr w14:paraId="1D082E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33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icaragu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7B8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.90(330.16,529.6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7139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92(22.37,35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D2F6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.03(352.37,659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3701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1(12.38,23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954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8.40(-56.43,-14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3ADB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(-1.49,-1.03)</w:t>
            </w:r>
          </w:p>
        </w:tc>
      </w:tr>
      <w:tr w14:paraId="44BC26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B2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Niu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28C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(0.07,0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57FD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7(8.88,21.6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3706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69C6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5(6.90,13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3C6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9.29(-57.30,22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6CE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6(-1.69,-1.42)</w:t>
            </w:r>
          </w:p>
        </w:tc>
      </w:tr>
      <w:tr w14:paraId="7265B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8E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alau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69D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47,1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180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2(6.80,22.5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9701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(0.41,1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0F7B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8(7.02,20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BB2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2(-45.82,77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2A3E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(-0.25,-0.15)</w:t>
            </w:r>
          </w:p>
        </w:tc>
      </w:tr>
      <w:tr w14:paraId="3FDE05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FB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anam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EA36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.14(184.67,252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58A6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7(18.26,25.0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4D4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.93(232.29,357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ACE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8(14.07,21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2229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9.01(-35.89,2.3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072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(-0.45,0.18)</w:t>
            </w:r>
          </w:p>
        </w:tc>
      </w:tr>
      <w:tr w14:paraId="47942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93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araguay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18D8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.58(358.31,596.1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440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77(22.86,38.0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DC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8.78(513.44,935.0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C7D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4(16.78,30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D54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.28(-46.11,10.1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259D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5(-0.57,-0.13)</w:t>
            </w:r>
          </w:p>
        </w:tc>
      </w:tr>
      <w:tr w14:paraId="6685FC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D2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eru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D33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68.36(9251.70,15852.2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F13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80(104.29,178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8D9A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4.67(3123.99,5701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22F0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23(21.02,38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E3ED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0.23(-86.62,-67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D22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51(-6.17,-4.83)</w:t>
            </w:r>
          </w:p>
        </w:tc>
      </w:tr>
      <w:tr w14:paraId="291EF5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7C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Poland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74F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7.16(1263.85,1996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9FE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5(8.75,13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9E48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.48(475.43,887.6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69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(3.93,7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29D9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9.00(-57.54,-39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95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2(-2.41,-2.03)</w:t>
            </w:r>
          </w:p>
        </w:tc>
      </w:tr>
      <w:tr w14:paraId="3431F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69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Rwand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8D7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.21(249.46,1054.0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7A6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91(9.10,38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B75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6.07(441.89,2316.4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AC49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9(7.79,40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B13E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9.81(-69.73,56.9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974E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(-2.54,-2.00)</w:t>
            </w:r>
          </w:p>
        </w:tc>
      </w:tr>
      <w:tr w14:paraId="798A9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9A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an Marino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66EB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(0.30,0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375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(3.20,8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119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(0.24,0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29D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(2.63,8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6A80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9(-41.71,49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898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(-0.19,0.00)</w:t>
            </w:r>
          </w:p>
        </w:tc>
      </w:tr>
      <w:tr w14:paraId="78559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A1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enegal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87D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7.46(424.53,2215.6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CBC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5(15.38,80.2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8C0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8.75(554.44,1242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7A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0(8.60,19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431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8.16(-76.58,-7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0F8A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8(-3.08,-2.68)</w:t>
            </w:r>
          </w:p>
        </w:tc>
      </w:tr>
      <w:tr w14:paraId="0DD503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B3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erb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F321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.32(192.42,365.0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DCB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8(5.36,10.1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41D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.45(93.35,201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80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7(3.15,6.7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711F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.07(-57.99,-8.0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041B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3(-1.62,-1.44)</w:t>
            </w:r>
          </w:p>
        </w:tc>
      </w:tr>
      <w:tr w14:paraId="4BDC6E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B4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eychelle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D16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3(9.08,13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96E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96(29.08,44.3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030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9(4.71,8.1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4E9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7(12.28,21.3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01AD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5.88(-66.52,-40.3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97BE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8(-2.59,-1.98)</w:t>
            </w:r>
          </w:p>
        </w:tc>
      </w:tr>
      <w:tr w14:paraId="5B8DD6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DA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ierra Leon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552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.47(137.43,648.2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85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6(8.60,40.5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AAF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.28(315.71,752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192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4(8.46,20.1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675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1.34(-62.72,37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189C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4(-1.36,-1.12)</w:t>
            </w:r>
          </w:p>
        </w:tc>
      </w:tr>
      <w:tr w14:paraId="3B6940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52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ingapor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3068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.13(99.01,225.2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116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1(6.56,14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CC6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.15(78.43,230.8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77A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9(4.08,12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32E2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.66(-53.90,4.6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2C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1(-1.03,-0.79)</w:t>
            </w:r>
          </w:p>
        </w:tc>
      </w:tr>
      <w:tr w14:paraId="381FB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1F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loven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2C8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95(54.46,96.2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F62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6(7.11,12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D24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3(20.14,44.1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491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(3.54,7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98C3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2.08(-61.08,-15.4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1DB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(-1.93,-1.70)</w:t>
            </w:r>
          </w:p>
        </w:tc>
      </w:tr>
      <w:tr w14:paraId="1C5954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33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outh Afric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CB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04.57(2933.18,5014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B4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1(18.64,31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A9E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3.25(3182.61,4841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B74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9(13.13,19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517E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.46(-46.60,-8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BC31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6(-1.71,0.00)</w:t>
            </w:r>
          </w:p>
        </w:tc>
      </w:tr>
      <w:tr w14:paraId="25549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74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outh Sud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22C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.46(184.38,1205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2E13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2(7.99,52.2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09BC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8.25(347.93,1447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09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9(9.67,40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0F66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5(-35.06,97.6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2BB8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(-0.03,0.48)</w:t>
            </w:r>
          </w:p>
        </w:tc>
      </w:tr>
      <w:tr w14:paraId="495B2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5E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ud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41F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4.86(780.15,3628.0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5EC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9(10.24,47.6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16D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3.90(1283.84,4747.4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64A0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0(6.95,25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26F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1.61(-65.05,2.1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BE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(-1.87,-1.63)</w:t>
            </w:r>
          </w:p>
        </w:tc>
      </w:tr>
      <w:tr w14:paraId="70493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D4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Surinam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86E3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37(37.14,70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D32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3(22.81,43.3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2DD2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4(31.16,56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A363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2(14.52,26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C1B2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.74(-60.39,-10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1B63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9(-2.03,-1.14)</w:t>
            </w:r>
          </w:p>
        </w:tc>
      </w:tr>
      <w:tr w14:paraId="4FAC7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65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ajikist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5C0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2.78(401.60,841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BF52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98(18.99,39.7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AAB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0.34(433.38,1638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DD73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3(10.39,39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6692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7.10(-65.47,26.4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D52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6(-2.60,-1.72)</w:t>
            </w:r>
          </w:p>
        </w:tc>
      </w:tr>
      <w:tr w14:paraId="6A948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3F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Congo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C978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.40(81.91,283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7C09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4(8.65,29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2610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2.76(224.02,506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9E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7(10.11,22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8D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31(-50.19,69.9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03B5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2(-0.83,-0.41)</w:t>
            </w:r>
          </w:p>
        </w:tc>
      </w:tr>
      <w:tr w14:paraId="7DA03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5D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Gamb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5A20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.80(51.42,271.0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0D2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3(13.64,71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6A5C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.17(104.42,259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AC8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1(10.44,25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32F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8.20(-70.91,26.1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94A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8(-2.41,-1.74)</w:t>
            </w:r>
          </w:p>
        </w:tc>
      </w:tr>
      <w:tr w14:paraId="08F24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02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Marshall Island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BD3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(2.53,7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0992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0(14.76,42.1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FFB5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(2.31,6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B71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2(9.74,27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F20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.72(-61.27,7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3307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(-1.22,-1.02)</w:t>
            </w:r>
          </w:p>
        </w:tc>
      </w:tr>
      <w:tr w14:paraId="32853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E5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Niger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768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0.26(369.91,2587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DBA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1(13.29,92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FE4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4.30(745.29,3373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32ED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9(8.36,37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AD18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4.40(-65.66,-4.4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B28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5(-2.66,-2.05)</w:t>
            </w:r>
          </w:p>
        </w:tc>
      </w:tr>
      <w:tr w14:paraId="40FE8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56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Philippine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BCAC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65.48(4874.39,9506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CFE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42(18.81,36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843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13.91(6712.40,10313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D4E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3(14.21,21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8DC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5.85(-51.57,-13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2F9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(-1.39,-1.16)</w:t>
            </w:r>
          </w:p>
        </w:tc>
      </w:tr>
      <w:tr w14:paraId="41B31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58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he Union of Myanmar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C05C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37.89(7362.85,24377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395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27(42.89,142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4E59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34.27(4391.08,12387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520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7(19.53,55.1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1735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1.22(-75.89,-30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CF51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7(-3.67,-3.26)</w:t>
            </w:r>
          </w:p>
        </w:tc>
      </w:tr>
      <w:tr w14:paraId="58DEA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8A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rinidad and Tobago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BD3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25(120.35,154.2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A98F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8(24.00,30.7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2F4D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32(66.95,112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CB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4(13.45,22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969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.19(-50.83,-16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11C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1(-1.25,-0.58)</w:t>
            </w:r>
          </w:p>
        </w:tc>
      </w:tr>
      <w:tr w14:paraId="18C48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71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unis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A03A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.92(253.08,631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2A5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7(7.36,18.3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D81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.46(188.18,514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14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6(4.32,11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D935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.34(-57.39,-3.4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4813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3(-1.69,-1.57)</w:t>
            </w:r>
          </w:p>
        </w:tc>
      </w:tr>
      <w:tr w14:paraId="4ED7D1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B0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Turkey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F44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6.03(1537.65,3963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4A0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1(6.43,16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058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1.22(1092.37,2755.0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6EC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2(3.43,8.6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2BC3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.00(-71.00,-9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40E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1(-2.50,-2.12)</w:t>
            </w:r>
          </w:p>
        </w:tc>
      </w:tr>
      <w:tr w14:paraId="5F05A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F0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Ugand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EC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3.35(293.68,1250.4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4316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5(4.58,19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B6FC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6.88(1045.89,2720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24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0(6.08,15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4720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7(-33.46,88.6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FF7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(-0.57,0.01)</w:t>
            </w:r>
          </w:p>
        </w:tc>
      </w:tr>
      <w:tr w14:paraId="0AC1D4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39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Uzbekist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7FFA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4.33(1528.67,2215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DFE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7(17.81,25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52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2.98(750.95,1361.2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DFF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5(5.47,9.9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681C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5.15(-75.54,-52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730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2(-4.49,-3.35)</w:t>
            </w:r>
          </w:p>
        </w:tc>
      </w:tr>
      <w:tr w14:paraId="027AA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3D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Vanuatu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851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3(6.60,27.8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1216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6(11.27,47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83E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9(15.11,45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F4E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05(12.12,36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1FF1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.05(-55.48,57.4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C2D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0(-0.84,-0.56)</w:t>
            </w:r>
          </w:p>
        </w:tc>
      </w:tr>
      <w:tr w14:paraId="27E226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AA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Yeme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669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9.96(277.95,1418.3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1EE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7(6.05,30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0AF9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8.57(778.58,2218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264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6(5.66,16.1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09A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.26(-62.24,19.3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902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(-1.72,-1.13)</w:t>
            </w:r>
          </w:p>
        </w:tc>
      </w:tr>
      <w:tr w14:paraId="10C79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17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Zamb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063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0.87(366.44,956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1EA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7(12.08,31.5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61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2.57(844.41,1898.2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384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7(10.43,23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E6F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7.98(-53.30,34.5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E08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8(-1.12,-0.45)</w:t>
            </w:r>
          </w:p>
        </w:tc>
      </w:tr>
      <w:tr w14:paraId="5DE5B2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6B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ublic of Zimbabw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BD3A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3.37(402.83,1467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8467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8(10.16,37.0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C39B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1.41(898.85,2535.7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FC2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6(14.18,40.0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7A9F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27(-45.53,167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069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(1.19,2.39)</w:t>
            </w:r>
          </w:p>
        </w:tc>
      </w:tr>
      <w:tr w14:paraId="640F2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52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man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BF2A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6.70(731.48,1192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5F2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7(8.42,13.7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45D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.13(164.44,426.8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B383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4(3.05,7.9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4E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1.80(-68.32,-31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B1DF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(-2.53,-1.97)</w:t>
            </w:r>
          </w:p>
        </w:tc>
      </w:tr>
      <w:tr w14:paraId="0FA97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74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1AB4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35.99(7253.80,9622.6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E474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6(12.47,16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6526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9.55(2329.30,4034.1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9E9B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8(5.01,8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E7C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3.50(-61.15,-45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37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8(-2.86,-2.50)</w:t>
            </w:r>
          </w:p>
        </w:tc>
      </w:tr>
      <w:tr w14:paraId="52349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AA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BC16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(4.83,6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63D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20(27.94,39.6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9FC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8(2.49,4.6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C76D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5(10.97,20.5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752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5.26(-66.95,-38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FF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9(-3.36,-1.62)</w:t>
            </w:r>
          </w:p>
        </w:tc>
      </w:tr>
      <w:tr w14:paraId="293489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10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C89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6(13.75,17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2F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6(24.44,31.2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5246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9(10.76,16.4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A7C7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5(16.27,24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4E6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6.78(-41.34,-9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71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7(-0.90,0.17)</w:t>
            </w:r>
          </w:p>
        </w:tc>
      </w:tr>
      <w:tr w14:paraId="1257A0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1B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1DAF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6(7.20,9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93DC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3(15.67,21.7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9FEF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5(5.74,8.7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71E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1(13.89,21.1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06E3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07(-26.02,16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79A5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(-0.15,0.75)</w:t>
            </w:r>
          </w:p>
        </w:tc>
      </w:tr>
      <w:tr w14:paraId="65A4BE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58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ovak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ADC3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.48(110.03,216.8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6C6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(5.37,10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F84A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56(61.66,153.5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514F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9(3.60,8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135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10(-46.99,20.4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D105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2(-0.74,-0.49)</w:t>
            </w:r>
          </w:p>
        </w:tc>
      </w:tr>
      <w:tr w14:paraId="348F1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B7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ist Republic of Viet Nam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76D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61.08(3316.12,8683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4178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5(11.63,30.4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89AC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74.59(2114.41,5005.4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F0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9(5.51,13.0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D29D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4.10(-72.56,-22.2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2577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4(-2.78,-2.50)</w:t>
            </w:r>
          </w:p>
        </w:tc>
      </w:tr>
      <w:tr w14:paraId="6E99A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E4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E0D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2(9.26,36.4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A2EE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3(7.22,28.4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206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5(21.15,55.0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A13E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2(7.73,20.1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B55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.90(-49.80,47.5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44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5(-0.55,-0.34)</w:t>
            </w:r>
          </w:p>
        </w:tc>
      </w:tr>
      <w:tr w14:paraId="0E0A3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EE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Eritre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2947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.09(155.41,673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4C9D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3(11.99,52.0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368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2.21(344.96,920.3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026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1(12.32,32.8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7AA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7.07(-49.58,38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48E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3(-0.73,-0.53)</w:t>
            </w:r>
          </w:p>
        </w:tc>
      </w:tr>
      <w:tr w14:paraId="44BCC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87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Israel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EB22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.03(64.07,165.0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F4C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5(3.35,8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E2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.29(89.07,281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5C5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(2.68,8.4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FD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.02(-44.12,29.7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27E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3(-0.49,-0.37)</w:t>
            </w:r>
          </w:p>
        </w:tc>
      </w:tr>
      <w:tr w14:paraId="475AB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C8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Kuwait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F5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99(31.43,74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189A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1(3.72,8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3E1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56(61.10,168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F75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(2.88,7.9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5CF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.93(-44.91,21.0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753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9(-0.71,-0.08)</w:t>
            </w:r>
          </w:p>
        </w:tc>
      </w:tr>
      <w:tr w14:paraId="2009F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27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Liby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5E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.52(150.55,488.0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DD2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2(8.96,29.0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CF2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.62(182.97,421.0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9A1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9(6.10,14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342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8.54(-68.75,0.3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4F5A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7(-1.75,-1.18)</w:t>
            </w:r>
          </w:p>
        </w:tc>
      </w:tr>
      <w:tr w14:paraId="7B699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DE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e of Qatar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F017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8(14.69,31.4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6E26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2(6.21,13.2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EB4F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14(47.79,154.0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E48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8(2.89,9.3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78B5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0.83(-66.50,-6.5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4D0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3(-1.95,-1.72)</w:t>
            </w:r>
          </w:p>
        </w:tc>
      </w:tr>
      <w:tr w14:paraId="01C5F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0F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tanate of Om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60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74(46.52,108.5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1A5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3(5.61,13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4DDE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91(70.67,209.9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F6C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(3.05,9.0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E7A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6.70(-62.54,4.4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DA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(-1.29,-1.12)</w:t>
            </w:r>
          </w:p>
        </w:tc>
      </w:tr>
      <w:tr w14:paraId="5E9AB2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E7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iss Confederatio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F90D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.20(161.53,310.5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B69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2(6.13,11.7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FCF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.19(117.26,266.2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2147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8(4.22,9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823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1.39(-45.46,9.4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A3C4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9(-0.76,-0.63)</w:t>
            </w:r>
          </w:p>
        </w:tc>
      </w:tr>
      <w:tr w14:paraId="66E1D1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E5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15D0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0.85(571.78,1096.4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51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1(11.92,22.8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CB6B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.95(319.11,691.2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32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1(6.27,13.5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7DC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4.39(-65.94,-5.6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D7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(-2.15,-1.79)</w:t>
            </w:r>
          </w:p>
        </w:tc>
      </w:tr>
      <w:tr w14:paraId="55743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32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E12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5.11(359.65,548.9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8AA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2(3.90,5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4EA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.27(162.07,325.0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A61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(2.15,4.3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AE9B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3.60(-47.29,-20.3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4B1A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0(-1.76,-1.44)</w:t>
            </w:r>
          </w:p>
        </w:tc>
      </w:tr>
      <w:tr w14:paraId="7562B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96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golese Republic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70A0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.24(228.09,797.8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038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1(16.64,58.2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5B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.29(319.59,690.5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1E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2(9.50,20.5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13D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8.88(-74.70,-13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282E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4(-2.64,-2.24)</w:t>
            </w:r>
          </w:p>
        </w:tc>
      </w:tr>
      <w:tr w14:paraId="1CD0F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B7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kelau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90D4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(0.06,0.1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D0C7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4(9.91,27.3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E5B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62B8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7(8.39,15.8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977A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1.86(-59.54,16.8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FF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(-2.07,-1.61)</w:t>
            </w:r>
          </w:p>
        </w:tc>
      </w:tr>
      <w:tr w14:paraId="0F576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9B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AED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9.21(323.87,457.8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DF28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5(21.10,29.8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07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.96(156.37,273.3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9813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1(7.52,13.1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221B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1.32(-70.98,-46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938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8(-4.60,-3.16)</w:t>
            </w:r>
          </w:p>
        </w:tc>
      </w:tr>
      <w:tr w14:paraId="53408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33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valu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AF66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(0.50,1.4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EE1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8(13.89,40.2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7F72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(0.47,1.0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923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6(9.55,21.9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0368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3.23(-65.50,-2.6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A40D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(-1.88,-1.79)</w:t>
            </w:r>
          </w:p>
        </w:tc>
      </w:tr>
      <w:tr w14:paraId="3495D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CA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rain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B3A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5.19(2133.53,3106.7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C6A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1(11.23,16.3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8964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2.24(554.73,1239.8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4BA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(4.02,8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2F4F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4.58(-68.85,-39.0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B9F4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8(-3.19,-2.17)</w:t>
            </w:r>
          </w:p>
        </w:tc>
      </w:tr>
      <w:tr w14:paraId="3ADA3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92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on of the Comoro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1C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8(14.65,80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550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4(8.48,46.76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51C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32(28.25,78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E1B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5(9.12,25.4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404A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47(-55.12,62.7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B61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(-2.04,-0.68)</w:t>
            </w:r>
          </w:p>
        </w:tc>
      </w:tr>
      <w:tr w14:paraId="48ABD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5A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AF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27(40.11,97.7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C73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3(4.20,10.2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577D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.33(108.29,337.0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6C8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(2.70,8.3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517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87(-59.41,33.3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E660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0(-1.01,-0.80)</w:t>
            </w:r>
          </w:p>
        </w:tc>
      </w:tr>
      <w:tr w14:paraId="6EA6B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67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Kingdom of Great Britain and Northern Ireland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3E16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8.76(898.66,1629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9FC9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3(4.30,7.8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8C94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7.09(786.54,1502.3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0DA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(3.62,6.91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24AF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.72(-19.99,-5.3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6BBB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(-0.59,-0.17)</w:t>
            </w:r>
          </w:p>
        </w:tc>
      </w:tr>
      <w:tr w14:paraId="2D90A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69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Mexican State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807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44.41(8504.88,9949.6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7AB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4(23.85,27.9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F181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45.94(12590.83,15836.73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C2ED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7(24.44,30.74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1A9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4(-4.07,17.4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6C38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(0.31,0.98)</w:t>
            </w:r>
          </w:p>
        </w:tc>
      </w:tr>
      <w:tr w14:paraId="0CA3A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5D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85A3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5.04(823.43,2969.6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C49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0(8.50,30.6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C3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30.05(2007.16,6998.3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08F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4(8.60,29.9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CD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4(-40.55,62.4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8EC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(-0.16,0.31)</w:t>
            </w:r>
          </w:p>
        </w:tc>
      </w:tr>
      <w:tr w14:paraId="028C2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F1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BFD0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78.36(5108.89,9090.2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D501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3(5.00,8.9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793A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4.32(4881.60,7870.60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B98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(4.39,7.0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5790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5.86(-28.18,-2.5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6E30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8(-0.65,-0.51)</w:t>
            </w:r>
          </w:p>
        </w:tc>
      </w:tr>
      <w:tr w14:paraId="2C81F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8D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05FC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6(8.99,15.52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F7CB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95(22.70,39.18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025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(3.88,8.97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D63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9(16.79,38.79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1736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8.21(-47.22,33.95)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D8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(-0.30,0.17)</w:t>
            </w:r>
          </w:p>
        </w:tc>
      </w:tr>
    </w:tbl>
    <w:p w14:paraId="6B5A1B46">
      <w:r>
        <w:rPr>
          <w:rFonts w:hint="eastAsia" w:ascii="Times New Roman" w:hAnsi="Times New Roman" w:cs="Times New Roman"/>
          <w:lang w:val="en-US" w:eastAsia="zh-CN"/>
        </w:rPr>
        <w:t xml:space="preserve">AYAs = </w:t>
      </w:r>
      <w:r>
        <w:rPr>
          <w:rFonts w:ascii="Times New Roman" w:hAnsi="Times New Roman" w:eastAsia="MyriadPro-Regular" w:cs="Times New Roman"/>
          <w:b w:val="0"/>
          <w:bCs w:val="0"/>
          <w:color w:val="000000"/>
          <w:kern w:val="0"/>
          <w:sz w:val="24"/>
          <w:lang w:bidi="ar"/>
        </w:rPr>
        <w:t>adolescents and young adult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, PC = 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ercentage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change, EAPC =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e</w:t>
      </w:r>
      <w:r>
        <w:rPr>
          <w:rFonts w:ascii="Times New Roman" w:hAnsi="Times New Roman" w:cs="Times New Roman"/>
          <w:sz w:val="22"/>
          <w:szCs w:val="22"/>
        </w:rPr>
        <w:t>stimated annual percentage chang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 w14:paraId="3BE5BC7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Century Gothic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50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13:38:05Z</dcterms:created>
  <dc:creator>Administrator</dc:creator>
  <cp:lastModifiedBy>江畔何年</cp:lastModifiedBy>
  <dcterms:modified xsi:type="dcterms:W3CDTF">2026-06-04T13:3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TBhYzg4NTZiMWQxYTVkMjM0YmE3MTRjNWY0NzUyMGIiLCJ1c2VySWQiOiIzOTY0ODgzMDIifQ==</vt:lpwstr>
  </property>
  <property fmtid="{D5CDD505-2E9C-101B-9397-08002B2CF9AE}" pid="4" name="ICV">
    <vt:lpwstr>9E519EB0AAED4A818021EC2D63813C6D_12</vt:lpwstr>
  </property>
</Properties>
</file>